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6E9DF" w14:textId="2DD172A1" w:rsidR="000E0963" w:rsidRPr="004F4640" w:rsidRDefault="000637EC" w:rsidP="00AE6C04">
      <w:pPr>
        <w:spacing w:line="480" w:lineRule="auto"/>
        <w:rPr>
          <w:iCs/>
        </w:rPr>
      </w:pPr>
      <w:bookmarkStart w:id="0" w:name="_GoBack"/>
      <w:bookmarkEnd w:id="0"/>
      <w:r>
        <w:rPr>
          <w:b/>
          <w:bCs/>
          <w:iCs/>
        </w:rPr>
        <w:t>Additional file 2.</w:t>
      </w:r>
      <w:r w:rsidR="004F4640" w:rsidRPr="004F4640">
        <w:rPr>
          <w:iCs/>
        </w:rPr>
        <w:t xml:space="preserve"> </w:t>
      </w:r>
      <w:bookmarkStart w:id="1" w:name="_Hlk2671546"/>
      <w:r w:rsidR="000E0963" w:rsidRPr="000637EC">
        <w:rPr>
          <w:i/>
        </w:rPr>
        <w:t xml:space="preserve">Canadian </w:t>
      </w:r>
      <w:r w:rsidR="004A7215" w:rsidRPr="000637EC">
        <w:rPr>
          <w:i/>
        </w:rPr>
        <w:t>r</w:t>
      </w:r>
      <w:r w:rsidR="000E0963" w:rsidRPr="000637EC">
        <w:rPr>
          <w:i/>
        </w:rPr>
        <w:t xml:space="preserve">ecommendations on </w:t>
      </w:r>
      <w:r w:rsidR="004A7215" w:rsidRPr="000637EC">
        <w:rPr>
          <w:i/>
        </w:rPr>
        <w:t>s</w:t>
      </w:r>
      <w:r w:rsidR="000E0963" w:rsidRPr="000637EC">
        <w:rPr>
          <w:i/>
        </w:rPr>
        <w:t xml:space="preserve">taffing </w:t>
      </w:r>
      <w:r w:rsidR="004A7215" w:rsidRPr="000637EC">
        <w:rPr>
          <w:i/>
        </w:rPr>
        <w:t>l</w:t>
      </w:r>
      <w:r w:rsidR="000E0963" w:rsidRPr="000637EC">
        <w:rPr>
          <w:i/>
        </w:rPr>
        <w:t xml:space="preserve">evels for </w:t>
      </w:r>
      <w:r w:rsidR="004A7215" w:rsidRPr="000637EC">
        <w:rPr>
          <w:i/>
        </w:rPr>
        <w:t>a</w:t>
      </w:r>
      <w:r w:rsidR="000E0963" w:rsidRPr="000637EC">
        <w:rPr>
          <w:i/>
        </w:rPr>
        <w:t xml:space="preserve">cute </w:t>
      </w:r>
      <w:r w:rsidR="004A7215" w:rsidRPr="000637EC">
        <w:rPr>
          <w:i/>
        </w:rPr>
        <w:t>s</w:t>
      </w:r>
      <w:r w:rsidR="000E0963" w:rsidRPr="000637EC">
        <w:rPr>
          <w:i/>
        </w:rPr>
        <w:t xml:space="preserve">troke </w:t>
      </w:r>
      <w:r w:rsidR="004A7215" w:rsidRPr="000637EC">
        <w:rPr>
          <w:i/>
        </w:rPr>
        <w:t>u</w:t>
      </w:r>
      <w:r w:rsidR="000E0963" w:rsidRPr="000637EC">
        <w:rPr>
          <w:i/>
        </w:rPr>
        <w:t xml:space="preserve">nits and </w:t>
      </w:r>
      <w:r w:rsidR="004A7215" w:rsidRPr="000637EC">
        <w:rPr>
          <w:i/>
        </w:rPr>
        <w:t>i</w:t>
      </w:r>
      <w:r w:rsidR="000E0963" w:rsidRPr="000637EC">
        <w:rPr>
          <w:i/>
        </w:rPr>
        <w:t xml:space="preserve">npatient </w:t>
      </w:r>
      <w:r w:rsidR="004A7215" w:rsidRPr="000637EC">
        <w:rPr>
          <w:i/>
        </w:rPr>
        <w:t>r</w:t>
      </w:r>
      <w:r w:rsidR="000E0963" w:rsidRPr="000637EC">
        <w:rPr>
          <w:i/>
        </w:rPr>
        <w:t>ehabilitation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678"/>
      </w:tblGrid>
      <w:tr w:rsidR="000E0963" w:rsidRPr="004F4640" w14:paraId="1A284E3B" w14:textId="77777777" w:rsidTr="004F4640">
        <w:trPr>
          <w:tblHeader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6ED27" w14:textId="77777777" w:rsidR="000E0963" w:rsidRPr="004F4640" w:rsidRDefault="000E0963" w:rsidP="00AE6C04">
            <w:pPr>
              <w:spacing w:line="480" w:lineRule="auto"/>
              <w:rPr>
                <w:bCs/>
              </w:rPr>
            </w:pPr>
            <w:r w:rsidRPr="004F4640">
              <w:rPr>
                <w:bCs/>
              </w:rPr>
              <w:t>Disciplin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49C2E" w14:textId="77777777" w:rsidR="000E0963" w:rsidRPr="004F4640" w:rsidRDefault="000E0963" w:rsidP="00AE6C04">
            <w:pPr>
              <w:spacing w:line="480" w:lineRule="auto"/>
              <w:rPr>
                <w:bCs/>
              </w:rPr>
            </w:pPr>
            <w:r w:rsidRPr="004F4640">
              <w:rPr>
                <w:bCs/>
              </w:rPr>
              <w:t>Full-Time Equivalents</w:t>
            </w:r>
          </w:p>
        </w:tc>
      </w:tr>
      <w:tr w:rsidR="000E0963" w14:paraId="7BBE0BB4" w14:textId="77777777" w:rsidTr="004F4640">
        <w:tc>
          <w:tcPr>
            <w:tcW w:w="3964" w:type="dxa"/>
            <w:tcBorders>
              <w:top w:val="single" w:sz="4" w:space="0" w:color="auto"/>
            </w:tcBorders>
          </w:tcPr>
          <w:p w14:paraId="174DE5C8" w14:textId="77777777" w:rsidR="000E0963" w:rsidRPr="003C6891" w:rsidRDefault="000E0963" w:rsidP="00AE6C04">
            <w:pPr>
              <w:spacing w:line="480" w:lineRule="auto"/>
            </w:pPr>
            <w:r>
              <w:t>Nursing RN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274F3EA" w14:textId="0D159442" w:rsidR="000E0963" w:rsidRPr="003C6891" w:rsidRDefault="000E0963" w:rsidP="00AE6C04">
            <w:pPr>
              <w:spacing w:line="480" w:lineRule="auto"/>
            </w:pPr>
            <w:r>
              <w:t>21 (acute), with 1 RN covering rehab 24/7</w:t>
            </w:r>
          </w:p>
        </w:tc>
      </w:tr>
      <w:tr w:rsidR="000E0963" w14:paraId="0AF82581" w14:textId="77777777" w:rsidTr="004F4640">
        <w:tc>
          <w:tcPr>
            <w:tcW w:w="3964" w:type="dxa"/>
          </w:tcPr>
          <w:p w14:paraId="44D40555" w14:textId="77777777" w:rsidR="000E0963" w:rsidRPr="003C6891" w:rsidRDefault="000E0963" w:rsidP="00AE6C04">
            <w:pPr>
              <w:spacing w:line="480" w:lineRule="auto"/>
            </w:pPr>
            <w:r>
              <w:t>Nursing RPN</w:t>
            </w:r>
          </w:p>
        </w:tc>
        <w:tc>
          <w:tcPr>
            <w:tcW w:w="4678" w:type="dxa"/>
          </w:tcPr>
          <w:p w14:paraId="14DD5AFC" w14:textId="77777777" w:rsidR="000E0963" w:rsidRPr="003C6891" w:rsidRDefault="000E0963" w:rsidP="00AE6C04">
            <w:pPr>
              <w:spacing w:line="480" w:lineRule="auto"/>
            </w:pPr>
            <w:r>
              <w:t>12 (rehab)</w:t>
            </w:r>
          </w:p>
        </w:tc>
      </w:tr>
      <w:tr w:rsidR="000E0963" w14:paraId="6A01FF56" w14:textId="77777777" w:rsidTr="004F4640">
        <w:tc>
          <w:tcPr>
            <w:tcW w:w="3964" w:type="dxa"/>
          </w:tcPr>
          <w:p w14:paraId="6CC382ED" w14:textId="77777777" w:rsidR="000E0963" w:rsidRPr="003C6891" w:rsidRDefault="000E0963" w:rsidP="00AE6C04">
            <w:pPr>
              <w:spacing w:line="480" w:lineRule="auto"/>
            </w:pPr>
            <w:r>
              <w:t>Physiotherapy</w:t>
            </w:r>
          </w:p>
        </w:tc>
        <w:tc>
          <w:tcPr>
            <w:tcW w:w="4678" w:type="dxa"/>
          </w:tcPr>
          <w:p w14:paraId="2382BFBA" w14:textId="77777777" w:rsidR="000E0963" w:rsidRPr="003C6891" w:rsidRDefault="000E0963" w:rsidP="00AE6C04">
            <w:pPr>
              <w:spacing w:line="480" w:lineRule="auto"/>
            </w:pPr>
            <w:r>
              <w:t>2 (1 acute, 1 rehab)</w:t>
            </w:r>
          </w:p>
        </w:tc>
      </w:tr>
      <w:tr w:rsidR="000E0963" w14:paraId="654B42FA" w14:textId="77777777" w:rsidTr="004F4640">
        <w:tc>
          <w:tcPr>
            <w:tcW w:w="3964" w:type="dxa"/>
          </w:tcPr>
          <w:p w14:paraId="69AD6BFE" w14:textId="77777777" w:rsidR="000E0963" w:rsidRPr="003C6891" w:rsidRDefault="000E0963" w:rsidP="00AE6C04">
            <w:pPr>
              <w:spacing w:line="480" w:lineRule="auto"/>
            </w:pPr>
            <w:r>
              <w:t>Occupational therapy</w:t>
            </w:r>
          </w:p>
        </w:tc>
        <w:tc>
          <w:tcPr>
            <w:tcW w:w="4678" w:type="dxa"/>
          </w:tcPr>
          <w:p w14:paraId="3D14E2BD" w14:textId="77777777" w:rsidR="000E0963" w:rsidRPr="003C6891" w:rsidRDefault="000E0963" w:rsidP="00AE6C04">
            <w:pPr>
              <w:spacing w:line="480" w:lineRule="auto"/>
            </w:pPr>
            <w:r>
              <w:t>2 (1 acute, 1 rehab)</w:t>
            </w:r>
          </w:p>
        </w:tc>
      </w:tr>
      <w:tr w:rsidR="000E0963" w14:paraId="2036E293" w14:textId="77777777" w:rsidTr="004F4640">
        <w:tc>
          <w:tcPr>
            <w:tcW w:w="3964" w:type="dxa"/>
          </w:tcPr>
          <w:p w14:paraId="13555441" w14:textId="77777777" w:rsidR="000E0963" w:rsidRPr="003C6891" w:rsidRDefault="000E0963" w:rsidP="00AE6C04">
            <w:pPr>
              <w:spacing w:line="480" w:lineRule="auto"/>
            </w:pPr>
            <w:r>
              <w:t>OTA/PTA</w:t>
            </w:r>
          </w:p>
        </w:tc>
        <w:tc>
          <w:tcPr>
            <w:tcW w:w="4678" w:type="dxa"/>
          </w:tcPr>
          <w:p w14:paraId="4B8DF683" w14:textId="77777777" w:rsidR="000E0963" w:rsidRPr="003C6891" w:rsidRDefault="000E0963" w:rsidP="00AE6C04">
            <w:pPr>
              <w:spacing w:line="480" w:lineRule="auto"/>
            </w:pPr>
            <w:r>
              <w:t>2 (1 acute, 1 rehab)</w:t>
            </w:r>
          </w:p>
        </w:tc>
      </w:tr>
      <w:tr w:rsidR="000E0963" w14:paraId="4125A390" w14:textId="77777777" w:rsidTr="004F4640">
        <w:tc>
          <w:tcPr>
            <w:tcW w:w="3964" w:type="dxa"/>
          </w:tcPr>
          <w:p w14:paraId="749ED2DA" w14:textId="77777777" w:rsidR="000E0963" w:rsidRPr="003C6891" w:rsidRDefault="000E0963" w:rsidP="00AE6C04">
            <w:pPr>
              <w:spacing w:line="480" w:lineRule="auto"/>
            </w:pPr>
            <w:r>
              <w:t>Speech &amp; language pathologist</w:t>
            </w:r>
          </w:p>
        </w:tc>
        <w:tc>
          <w:tcPr>
            <w:tcW w:w="4678" w:type="dxa"/>
          </w:tcPr>
          <w:p w14:paraId="0C0BF0E8" w14:textId="77777777" w:rsidR="000E0963" w:rsidRPr="003C6891" w:rsidRDefault="000E0963" w:rsidP="00AE6C04">
            <w:pPr>
              <w:spacing w:line="480" w:lineRule="auto"/>
            </w:pPr>
            <w:r>
              <w:t>1.5 (acute &amp; rehab)</w:t>
            </w:r>
          </w:p>
        </w:tc>
      </w:tr>
      <w:tr w:rsidR="000E0963" w14:paraId="2B2D8709" w14:textId="77777777" w:rsidTr="004F4640">
        <w:tc>
          <w:tcPr>
            <w:tcW w:w="3964" w:type="dxa"/>
          </w:tcPr>
          <w:p w14:paraId="5C009664" w14:textId="77777777" w:rsidR="000E0963" w:rsidRPr="003C6891" w:rsidRDefault="000E0963" w:rsidP="00AE6C04">
            <w:pPr>
              <w:spacing w:line="480" w:lineRule="auto"/>
            </w:pPr>
            <w:r>
              <w:t>Social work</w:t>
            </w:r>
          </w:p>
        </w:tc>
        <w:tc>
          <w:tcPr>
            <w:tcW w:w="4678" w:type="dxa"/>
          </w:tcPr>
          <w:p w14:paraId="1D965452" w14:textId="77777777" w:rsidR="000E0963" w:rsidRPr="003C6891" w:rsidRDefault="000E0963" w:rsidP="00AE6C04">
            <w:pPr>
              <w:spacing w:line="480" w:lineRule="auto"/>
            </w:pPr>
            <w:r>
              <w:t>1.5 (acute &amp; rehab)</w:t>
            </w:r>
          </w:p>
        </w:tc>
      </w:tr>
      <w:tr w:rsidR="000E0963" w14:paraId="740E018A" w14:textId="77777777" w:rsidTr="004F4640">
        <w:tc>
          <w:tcPr>
            <w:tcW w:w="3964" w:type="dxa"/>
          </w:tcPr>
          <w:p w14:paraId="0CA2356C" w14:textId="77777777" w:rsidR="000E0963" w:rsidRPr="003C6891" w:rsidRDefault="000E0963" w:rsidP="00AE6C04">
            <w:pPr>
              <w:spacing w:line="480" w:lineRule="auto"/>
            </w:pPr>
            <w:r>
              <w:t>Dietitian</w:t>
            </w:r>
          </w:p>
        </w:tc>
        <w:tc>
          <w:tcPr>
            <w:tcW w:w="4678" w:type="dxa"/>
          </w:tcPr>
          <w:p w14:paraId="45E818D8" w14:textId="77777777" w:rsidR="000E0963" w:rsidRPr="003C6891" w:rsidRDefault="000E0963" w:rsidP="00AE6C04">
            <w:pPr>
              <w:spacing w:line="480" w:lineRule="auto"/>
            </w:pPr>
            <w:r>
              <w:t>0.6 (acute)</w:t>
            </w:r>
          </w:p>
        </w:tc>
      </w:tr>
      <w:tr w:rsidR="000E0963" w14:paraId="39DDB3C8" w14:textId="77777777" w:rsidTr="004F4640">
        <w:tc>
          <w:tcPr>
            <w:tcW w:w="3964" w:type="dxa"/>
          </w:tcPr>
          <w:p w14:paraId="585DFAA0" w14:textId="77777777" w:rsidR="000E0963" w:rsidRPr="003C6891" w:rsidRDefault="000E0963" w:rsidP="00AE6C04">
            <w:pPr>
              <w:spacing w:line="480" w:lineRule="auto"/>
            </w:pPr>
            <w:r>
              <w:t>Dietetic assistant</w:t>
            </w:r>
          </w:p>
        </w:tc>
        <w:tc>
          <w:tcPr>
            <w:tcW w:w="4678" w:type="dxa"/>
          </w:tcPr>
          <w:p w14:paraId="2864B0C1" w14:textId="77777777" w:rsidR="000E0963" w:rsidRPr="003C6891" w:rsidRDefault="000E0963" w:rsidP="00AE6C04">
            <w:pPr>
              <w:spacing w:line="480" w:lineRule="auto"/>
            </w:pPr>
            <w:r>
              <w:t>0.4 (rehab)</w:t>
            </w:r>
          </w:p>
        </w:tc>
      </w:tr>
      <w:tr w:rsidR="000E0963" w14:paraId="361F537D" w14:textId="77777777" w:rsidTr="004F4640">
        <w:tc>
          <w:tcPr>
            <w:tcW w:w="3964" w:type="dxa"/>
          </w:tcPr>
          <w:p w14:paraId="0946C711" w14:textId="77777777" w:rsidR="000E0963" w:rsidRPr="003C6891" w:rsidRDefault="000E0963" w:rsidP="00AE6C04">
            <w:pPr>
              <w:spacing w:line="480" w:lineRule="auto"/>
            </w:pPr>
            <w:r>
              <w:t>Pharmacy</w:t>
            </w:r>
          </w:p>
        </w:tc>
        <w:tc>
          <w:tcPr>
            <w:tcW w:w="4678" w:type="dxa"/>
          </w:tcPr>
          <w:p w14:paraId="7B4F8E9F" w14:textId="77777777" w:rsidR="000E0963" w:rsidRPr="003C6891" w:rsidRDefault="000E0963" w:rsidP="00AE6C04">
            <w:pPr>
              <w:spacing w:line="480" w:lineRule="auto"/>
            </w:pPr>
            <w:r>
              <w:t>0.5 (acute &amp; rehab)</w:t>
            </w:r>
          </w:p>
        </w:tc>
      </w:tr>
      <w:tr w:rsidR="000E0963" w14:paraId="6B00B2A2" w14:textId="77777777" w:rsidTr="004F4640">
        <w:tc>
          <w:tcPr>
            <w:tcW w:w="3964" w:type="dxa"/>
          </w:tcPr>
          <w:p w14:paraId="6AD2A146" w14:textId="77777777" w:rsidR="000E0963" w:rsidRDefault="000E0963" w:rsidP="00AE6C04">
            <w:pPr>
              <w:spacing w:line="480" w:lineRule="auto"/>
            </w:pPr>
            <w:r>
              <w:t>Pharmacy tech</w:t>
            </w:r>
          </w:p>
        </w:tc>
        <w:tc>
          <w:tcPr>
            <w:tcW w:w="4678" w:type="dxa"/>
          </w:tcPr>
          <w:p w14:paraId="2D81E37B" w14:textId="77777777" w:rsidR="000E0963" w:rsidRPr="003C6891" w:rsidRDefault="000E0963" w:rsidP="00AE6C04">
            <w:pPr>
              <w:spacing w:line="480" w:lineRule="auto"/>
            </w:pPr>
            <w:r>
              <w:t>0.5 (acute &amp; rehab)</w:t>
            </w:r>
          </w:p>
        </w:tc>
      </w:tr>
      <w:tr w:rsidR="000E0963" w14:paraId="6F038615" w14:textId="77777777" w:rsidTr="004F4640">
        <w:tc>
          <w:tcPr>
            <w:tcW w:w="3964" w:type="dxa"/>
          </w:tcPr>
          <w:p w14:paraId="14D1DF99" w14:textId="77777777" w:rsidR="000E0963" w:rsidRDefault="000E0963" w:rsidP="00AE6C04">
            <w:pPr>
              <w:spacing w:line="480" w:lineRule="auto"/>
            </w:pPr>
            <w:r>
              <w:t>Neuropsychology</w:t>
            </w:r>
          </w:p>
        </w:tc>
        <w:tc>
          <w:tcPr>
            <w:tcW w:w="4678" w:type="dxa"/>
          </w:tcPr>
          <w:p w14:paraId="527BB60A" w14:textId="77777777" w:rsidR="000E0963" w:rsidRPr="003C6891" w:rsidRDefault="000E0963" w:rsidP="00AE6C04">
            <w:pPr>
              <w:spacing w:line="480" w:lineRule="auto"/>
            </w:pPr>
            <w:r>
              <w:t>0.5 (rehab)</w:t>
            </w:r>
          </w:p>
        </w:tc>
      </w:tr>
      <w:tr w:rsidR="000E0963" w14:paraId="25A7DE33" w14:textId="77777777" w:rsidTr="004F4640">
        <w:tc>
          <w:tcPr>
            <w:tcW w:w="3964" w:type="dxa"/>
            <w:tcBorders>
              <w:bottom w:val="single" w:sz="4" w:space="0" w:color="auto"/>
            </w:tcBorders>
          </w:tcPr>
          <w:p w14:paraId="753BB568" w14:textId="77777777" w:rsidR="000E0963" w:rsidRPr="003C6891" w:rsidRDefault="000E0963" w:rsidP="00AE6C04">
            <w:pPr>
              <w:spacing w:line="480" w:lineRule="auto"/>
            </w:pPr>
            <w:r>
              <w:t>MD model (monthly coverage schedule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EAB58A3" w14:textId="77777777" w:rsidR="000E0963" w:rsidRDefault="000E0963" w:rsidP="00AE6C04">
            <w:pPr>
              <w:spacing w:line="480" w:lineRule="auto"/>
            </w:pPr>
            <w:r>
              <w:t>Acute – 2 stroke neurologists &amp; 2 internists</w:t>
            </w:r>
          </w:p>
          <w:p w14:paraId="5E741072" w14:textId="77777777" w:rsidR="000E0963" w:rsidRPr="003C6891" w:rsidRDefault="000E0963" w:rsidP="00AE6C04">
            <w:pPr>
              <w:spacing w:line="480" w:lineRule="auto"/>
            </w:pPr>
            <w:r>
              <w:t xml:space="preserve">Rehab – 2 stroke neurologists </w:t>
            </w:r>
          </w:p>
        </w:tc>
      </w:tr>
    </w:tbl>
    <w:p w14:paraId="34041CE0" w14:textId="77777777" w:rsidR="000E0963" w:rsidRPr="003C6891" w:rsidRDefault="000E0963" w:rsidP="00AE6C04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Abbreviations: RN, registered nurse; OTA, occupational therapy assistant; PTA, physiotherapist assistant; MD, medical doctor</w:t>
      </w:r>
      <w:r>
        <w:rPr>
          <w:sz w:val="18"/>
          <w:szCs w:val="18"/>
        </w:rPr>
        <w:br/>
        <w:t>Source: A guide to the implementation of stroke unit care. Canadian Stroke Network, 2009.</w:t>
      </w:r>
    </w:p>
    <w:sectPr w:rsidR="000E0963" w:rsidRPr="003C6891" w:rsidSect="00C233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34E"/>
    <w:rsid w:val="000637EC"/>
    <w:rsid w:val="000E0963"/>
    <w:rsid w:val="004A7215"/>
    <w:rsid w:val="004F4640"/>
    <w:rsid w:val="006E1C45"/>
    <w:rsid w:val="00993DF3"/>
    <w:rsid w:val="00AE62FC"/>
    <w:rsid w:val="00AE6C04"/>
    <w:rsid w:val="00C23318"/>
    <w:rsid w:val="00CA299E"/>
    <w:rsid w:val="00E5034E"/>
    <w:rsid w:val="00EA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EAB8"/>
  <w15:chartTrackingRefBased/>
  <w15:docId w15:val="{CF5B232D-81D3-4231-8097-99E0417F0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963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0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963"/>
    <w:rPr>
      <w:sz w:val="20"/>
      <w:szCs w:val="20"/>
      <w:lang w:val="en-GB" w:bidi="ar-SA"/>
    </w:rPr>
  </w:style>
  <w:style w:type="table" w:styleId="TableGrid">
    <w:name w:val="Table Grid"/>
    <w:basedOn w:val="TableNormal"/>
    <w:uiPriority w:val="39"/>
    <w:rsid w:val="000E0963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0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63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51</Characters>
  <Application>Microsoft Office Word</Application>
  <DocSecurity>0</DocSecurity>
  <Lines>34</Lines>
  <Paragraphs>3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ington, Simon</dc:creator>
  <cp:keywords>Medtronic Controlled</cp:keywords>
  <dc:description/>
  <cp:lastModifiedBy>Eggington, Simon</cp:lastModifiedBy>
  <cp:revision>10</cp:revision>
  <dcterms:created xsi:type="dcterms:W3CDTF">2019-01-28T13:06:00Z</dcterms:created>
  <dcterms:modified xsi:type="dcterms:W3CDTF">2019-03-0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1ab46841-c5d3-443e-bf94-ee3a0b275aa1</vt:lpwstr>
  </property>
  <property fmtid="{D5CDD505-2E9C-101B-9397-08002B2CF9AE}" pid="3" name="Classification">
    <vt:lpwstr>MedtronicControlled</vt:lpwstr>
  </property>
</Properties>
</file>